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997DC8" w:rsidRDefault="00997DC8">
      <w:pPr>
        <w:rPr>
          <w:rFonts w:ascii="Calibri" w:hAnsi="Calibri" w:cs="Calibri"/>
          <w:sz w:val="20"/>
          <w:szCs w:val="16"/>
        </w:rPr>
      </w:pPr>
      <w:r w:rsidRPr="00997DC8">
        <w:rPr>
          <w:rFonts w:ascii="Calibri" w:hAnsi="Calibri" w:cs="Calibri"/>
          <w:sz w:val="20"/>
          <w:szCs w:val="16"/>
        </w:rPr>
        <w:t>Supplementary Table 1: Search strategy</w:t>
      </w:r>
    </w:p>
    <w:p w:rsidR="00997DC8" w:rsidRPr="00997DC8" w:rsidRDefault="00997DC8">
      <w:pPr>
        <w:rPr>
          <w:rFonts w:ascii="Calibri" w:hAnsi="Calibri" w:cs="Calibri"/>
          <w:sz w:val="20"/>
          <w:szCs w:val="16"/>
        </w:rPr>
      </w:pPr>
    </w:p>
    <w:tbl>
      <w:tblPr>
        <w:tblW w:w="145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3"/>
        <w:gridCol w:w="4100"/>
        <w:gridCol w:w="9630"/>
      </w:tblGrid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Search number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Query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Search Details</w:t>
            </w:r>
          </w:p>
        </w:tc>
      </w:tr>
      <w:tr w:rsidR="00997DC8" w:rsidRPr="00997DC8" w:rsidTr="00997DC8">
        <w:trPr>
          <w:trHeight w:val="180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1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assisted reproductive technology) OR (ART)) AND (spontaneous conception)) AND (pregnancy outcome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"reproductive techniques, assisted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reproductive"[All Fields] AND "techniques"[All Fields] AND "assisted"[All Fields]) OR "assisted reproductive techniques"[All Fields] OR ("assisted"[All Fields] AND "reproductive"[All Fields] AND "technology"[All Fields]) OR "assisted reproductive technology"[All Fields] OR ("art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art"[All Fields]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AND ("pregnancy outcome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pregnancy"[All Fields] AND "outcome"[All Fields]) OR "pregnancy outcome"[All Fields])</w:t>
            </w:r>
          </w:p>
        </w:tc>
      </w:tr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2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assisted reproductive technology) OR (ART)) AND (spontaneous conception)) AND (complications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"reproductive techniques, assisted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reproductive"[All Fields] AND "techniques"[All Fields] AND "assisted"[All Fields]) OR "assisted reproductive techniques"[All Fields] OR ("assisted"[All Fields] AND "reproductive"[All Fields] AND "technology"[All Fields]) OR "assisted reproductive technology"[All Fields] OR ("art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art"[All Fields]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AND (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complicance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complicate"[All Fields] OR "complicated"[All Fields] OR "complicates"[All Fields] OR "complicating"[All Fields] OR "complication"[All Fields] OR "complication s"[All Fields] OR "complication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Subheading] OR "complications"[All Fields])</w:t>
            </w:r>
          </w:p>
        </w:tc>
      </w:tr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3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assisted conception) OR (assisted reproduction)) AND (spontaneous conception)) AND (pregnancy outcome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"assistances"[All Fields] OR "assistant s"[All Fields] OR "assistants"[All Fields] OR "assisted"[All Fields] OR "assisting"[All Fields] OR "assistive"[All Fields] OR "dental assistant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dental"[All Fields] AND "assistants"[All Fields]) OR "dental assistants"[All Fields] OR "assistant"[All Fields] OR "helping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helping"[All Fields] AND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"[All Fields]) OR "helping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assist"[All Fields] OR "assistance"[All Fields] OR "assists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OR (("assistances"[All Fields] OR "assistant s"[All Fields] OR "assistants"[All Fields] OR "assisted"[All Fields] OR "assisting"[All Fields] OR "assistive"[All Fields] OR "dental assistant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dental"[All Fields] AND "assistants"[All Fields]) OR "dental assistants"[All Fields] OR "assistant"[All Fields] OR "helping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helping"[All Fields] AND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"[All Fields]) OR "helping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assist"[All Fields] OR "assistance"[All Fields] OR "assists"[All Fields]) AND ("reproduc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reproduction"[All Fields] OR "reproductions"[All Fields] OR "reproductive"[All Fields] OR "reproductively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reproductive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reproductivity"[All Fields])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</w:t>
            </w: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lastRenderedPageBreak/>
              <w:t>"conception"[All Fields] OR "conceptions"[All Fields])) AND ("pregnancy outcome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pregnancy"[All Fields] AND "outcome"[All Fields]) OR "pregnancy outcome"[All Fields])</w:t>
            </w:r>
          </w:p>
        </w:tc>
      </w:tr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lastRenderedPageBreak/>
              <w:t>4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assisted conception) OR (assisted reproduction)) AND (spontaneous conception)) AND (complications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"assistances"[All Fields] OR "assistant s"[All Fields] OR "assistants"[All Fields] OR "assisted"[All Fields] OR "assisting"[All Fields] OR "assistive"[All Fields] OR "dental assistant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dental"[All Fields] AND "assistants"[All Fields]) OR "dental assistants"[All Fields] OR "assistant"[All Fields] OR "helping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helping"[All Fields] AND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"[All Fields]) OR "helping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assist"[All Fields] OR "assistance"[All Fields] OR "assists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OR (("assistances"[All Fields] OR "assistant s"[All Fields] OR "assistants"[All Fields] OR "assisted"[All Fields] OR "assisting"[All Fields] OR "assistive"[All Fields] OR "dental assistant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dental"[All Fields] AND "assistants"[All Fields]) OR "dental assistants"[All Fields] OR "assistant"[All Fields] OR "helping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helping"[All Fields] AND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"[All Fields]) OR "helping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behavior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assist"[All Fields] OR "assistance"[All Fields] OR "assists"[All Fields]) AND ("reproduc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reproduction"[All Fields] OR "reproductions"[All Fields] OR "reproductive"[All Fields] OR "reproductively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reproductive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reproductivity"[All Fields])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AND (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complicance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complicate"[All Fields] OR "complicated"[All Fields] OR "complicates"[All Fields] OR "complicating"[All Fields] OR "complication"[All Fields] OR "complication s"[All Fields] OR "complication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Subheading] OR "complications"[All Fields])</w:t>
            </w:r>
          </w:p>
        </w:tc>
      </w:tr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5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In-vitro fertilization) OR (IVF)) AND (spontaneous conception)) AND (pregnancy outcome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"in vitro fertilisation"[All Fields] OR "fertilization in vitro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fertilization"[All Fields] AND "vitro"[All Fields]) OR "fertilization in vitro"[All Fields] OR ("vitro"[All Fields] AND "fertilization"[All Fields]) OR "in vitro fertilization"[All Fields] OR ("j in vitro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fert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embryo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transf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Journal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vf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AND ("pregnancy outcome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pregnancy"[All Fields] AND "outcome"[All Fields]) OR "pregnancy outcome"[All Fields])</w:t>
            </w:r>
          </w:p>
        </w:tc>
      </w:tr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6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In-vitro fertilization) OR (IVF)) AND (spontaneous conception)) AND (complications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"in vitro fertilisation"[All Fields] OR "fertilization in vitro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fertilization"[All Fields] AND "vitro"[All Fields]) OR "fertilization in vitro"[All Fields] OR ("vitro"[All Fields] AND "fertilization"[All Fields]) OR "in vitro fertilization"[All Fields] OR ("j in vitro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fert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embryo 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transf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Journal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vf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AND (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complicance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complicate"[All Fields] OR "complicated"[All Fields] OR "complicates"[All Fields] OR "complicating"[All Fields] OR "complication"[All Fields] OR "complication s"[All Fields] OR "complication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Subheading] OR "complications"[All Fields])</w:t>
            </w:r>
          </w:p>
        </w:tc>
      </w:tr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lastRenderedPageBreak/>
              <w:t>7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intra-cytoplasmic sperm injection) OR (ICSI)) AND (spontaneous conception)) AND (pregnancy outcome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"intra-cytoplasmic"[All Fields] AND ("sperm s"[All Fields] OR "spermatozoa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spermatozoa"[All Fields] OR "sperm"[All Fields] OR "sperms"[All Fields]) AND ("inject"[All Fields] OR "injectability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njectant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njectant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injectate"[All Fields] OR "injectates"[All Fields] OR "injected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njectible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njectible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injecting"[All Fields] OR "injection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injections"[All Fields] OR "injectable"[All Fields] OR "injectables"[All Fields] OR "injection"[All Fields] OR "injects"[All Fields])) OR ("sperm injections, intracytoplasmic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sperm"[All Fields] AND "injections"[All Fields] AND "intracytoplasmic"[All Fields]) OR "intracytoplasmic sperm injections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csi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AND ("pregnancy outcome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pregnancy"[All Fields] AND "outcome"[All Fields]) OR "pregnancy outcome"[All Fields])</w:t>
            </w:r>
          </w:p>
        </w:tc>
      </w:tr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8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intra-cytoplasmic sperm injection) OR (ICSI)) AND (spontaneous conception)) AND (complications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"intra-cytoplasmic"[All Fields] AND ("sperm s"[All Fields] OR "spermatozoa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spermatozoa"[All Fields] OR "sperm"[All Fields] OR "sperms"[All Fields]) AND ("inject"[All Fields] OR "injectability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njectant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njectant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injectate"[All Fields] OR "injectates"[All Fields] OR "injected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njectible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njectible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injecting"[All Fields] OR "injection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injections"[All Fields] OR "injectable"[All Fields] OR "injectables"[All Fields] OR "injection"[All Fields] OR "injects"[All Fields])) OR ("sperm injections, intracytoplasmic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sperm"[All Fields] AND "injections"[All Fields] AND "intracytoplasmic"[All Fields]) OR "intracytoplasmic sperm injections"[All Fields] OR 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icsi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AND (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complicance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complicate"[All Fields] OR "complicated"[All Fields] OR "complicates"[All Fields] OR "complicating"[All Fields] OR "complication"[All Fields] OR "complication s"[All Fields] OR "complication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Subheading] OR "complications"[All Fields])</w:t>
            </w:r>
          </w:p>
        </w:tc>
      </w:tr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9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artificial insemination) OR (intra-uterine insemination)) AND (spontaneous conception)) AND (pregnancy outcome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"insemination, artificial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insemination"[All Fields] AND "artificial"[All Fields]) OR "artificial insemination"[All Fields] OR ("artificial"[All Fields] AND "insemination"[All Fields]) OR ("intra-uterine"[All Fields] AND ("inseminate"[All Fields] OR "inseminated"[All Fields] OR "inseminates"[All Fields] OR "inseminating"[All Fields] OR "insemin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insemination"[All Fields] OR "inseminations"[All Fields] OR "inseminator"[All Fields] OR "inseminators"[All Fields])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AND ("pregnancy outcome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pregnancy"[All Fields] AND "outcome"[All Fields]) OR</w:t>
            </w:r>
            <w:bookmarkStart w:id="0" w:name="_GoBack"/>
            <w:bookmarkEnd w:id="0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"pregnancy outcome"[All Fields])</w:t>
            </w:r>
          </w:p>
        </w:tc>
      </w:tr>
      <w:tr w:rsidR="00997DC8" w:rsidRPr="00997DC8" w:rsidTr="00997DC8">
        <w:trPr>
          <w:trHeight w:val="165"/>
        </w:trPr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jc w:val="right"/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IN"/>
              </w:rPr>
              <w:t>10</w:t>
            </w:r>
          </w:p>
        </w:tc>
        <w:tc>
          <w:tcPr>
            <w:tcW w:w="4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((artificial insemination) OR (intra-uterine insemination)) AND (spontaneous conception)) AND (complications)</w:t>
            </w:r>
          </w:p>
        </w:tc>
        <w:tc>
          <w:tcPr>
            <w:tcW w:w="9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97DC8" w:rsidRPr="00997DC8" w:rsidRDefault="00997DC8" w:rsidP="00997DC8">
            <w:pPr>
              <w:rPr>
                <w:rFonts w:ascii="Calibri" w:eastAsia="Times New Roman" w:hAnsi="Calibri" w:cs="Calibri"/>
                <w:sz w:val="20"/>
                <w:szCs w:val="16"/>
                <w:lang w:val="en-IN"/>
              </w:rPr>
            </w:pP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("insemination, artificial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("insemination"[All Fields] AND "artificial"[All Fields]) OR "artificial insemination"[All Fields] OR ("artificial"[All Fields] AND "insemination"[All Fields]) OR ("intra-uterine"[All Fields] AND ("inseminate"[All Fields] OR "inseminated"[All Fields] OR "inseminates"[All Fields] OR "inseminating"[All Fields] OR </w:t>
            </w:r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lastRenderedPageBreak/>
              <w:t>"insemin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insemination"[All Fields] OR "inseminations"[All Fields] OR "inseminator"[All Fields] OR "inseminators"[All Fields]))) AND (("spontaneous"[All Fields] OR "spontaneously"[All Fields]) AND ("conceptional"[All Fields] OR "conceptive"[All Fields] OR "fertilization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Terms] OR "fertilization"[All Fields] OR "conception"[All Fields] OR "conceptions"[All Fields])) AND ("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complicances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"[All Fields] OR "complicate"[All Fields] OR "complicated"[All Fields] OR "complicates"[All Fields] OR "complicating"[All Fields] OR "complication"[All Fields] OR "complication s"[All Fields] OR "complications"[</w:t>
            </w:r>
            <w:proofErr w:type="spellStart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>MeSH</w:t>
            </w:r>
            <w:proofErr w:type="spellEnd"/>
            <w:r w:rsidRPr="00997DC8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IN"/>
              </w:rPr>
              <w:t xml:space="preserve"> Subheading] OR "complications"[All Fields])</w:t>
            </w:r>
          </w:p>
        </w:tc>
      </w:tr>
    </w:tbl>
    <w:p w:rsidR="00997DC8" w:rsidRPr="00997DC8" w:rsidRDefault="00997DC8">
      <w:pPr>
        <w:rPr>
          <w:rFonts w:ascii="Calibri" w:hAnsi="Calibri" w:cs="Calibri"/>
          <w:sz w:val="20"/>
          <w:szCs w:val="16"/>
        </w:rPr>
      </w:pPr>
    </w:p>
    <w:sectPr w:rsidR="00997DC8" w:rsidRPr="00997DC8" w:rsidSect="00997DC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DC8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67043"/>
    <w:rsid w:val="000703EF"/>
    <w:rsid w:val="000746CE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9045E"/>
    <w:rsid w:val="00091D87"/>
    <w:rsid w:val="00092099"/>
    <w:rsid w:val="00092CA6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6219"/>
    <w:rsid w:val="000C7FBF"/>
    <w:rsid w:val="000D19CE"/>
    <w:rsid w:val="000D1EDA"/>
    <w:rsid w:val="000D2478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248A"/>
    <w:rsid w:val="000F2B5F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0480"/>
    <w:rsid w:val="00112B7A"/>
    <w:rsid w:val="001148FE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2F80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5C1E"/>
    <w:rsid w:val="002163CF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764B9"/>
    <w:rsid w:val="00280167"/>
    <w:rsid w:val="00283022"/>
    <w:rsid w:val="00283C26"/>
    <w:rsid w:val="002840BA"/>
    <w:rsid w:val="00284D0C"/>
    <w:rsid w:val="00291BF4"/>
    <w:rsid w:val="0029233E"/>
    <w:rsid w:val="00293E1A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1E98"/>
    <w:rsid w:val="002C25A8"/>
    <w:rsid w:val="002C3337"/>
    <w:rsid w:val="002C3A21"/>
    <w:rsid w:val="002C6CEB"/>
    <w:rsid w:val="002C6D13"/>
    <w:rsid w:val="002C7D36"/>
    <w:rsid w:val="002D0352"/>
    <w:rsid w:val="002D2C8B"/>
    <w:rsid w:val="002E08A3"/>
    <w:rsid w:val="002E18FD"/>
    <w:rsid w:val="002E3AC8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26E2"/>
    <w:rsid w:val="0030313C"/>
    <w:rsid w:val="00306AC8"/>
    <w:rsid w:val="00306BA3"/>
    <w:rsid w:val="00307832"/>
    <w:rsid w:val="00313CDD"/>
    <w:rsid w:val="003140BA"/>
    <w:rsid w:val="003172E3"/>
    <w:rsid w:val="0032078F"/>
    <w:rsid w:val="00330C7E"/>
    <w:rsid w:val="00332871"/>
    <w:rsid w:val="003368DC"/>
    <w:rsid w:val="003369F1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5C4A"/>
    <w:rsid w:val="004269E8"/>
    <w:rsid w:val="004329D6"/>
    <w:rsid w:val="00436B5A"/>
    <w:rsid w:val="00436E6E"/>
    <w:rsid w:val="00437995"/>
    <w:rsid w:val="004400C2"/>
    <w:rsid w:val="0044173E"/>
    <w:rsid w:val="00441C1B"/>
    <w:rsid w:val="00442603"/>
    <w:rsid w:val="0044309E"/>
    <w:rsid w:val="0044393D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0D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359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420F"/>
    <w:rsid w:val="004F489A"/>
    <w:rsid w:val="004F5AF1"/>
    <w:rsid w:val="004F6C6F"/>
    <w:rsid w:val="00501050"/>
    <w:rsid w:val="00501A60"/>
    <w:rsid w:val="00503383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4F0"/>
    <w:rsid w:val="00572545"/>
    <w:rsid w:val="0057278A"/>
    <w:rsid w:val="00576EBC"/>
    <w:rsid w:val="005809E0"/>
    <w:rsid w:val="005826C0"/>
    <w:rsid w:val="0058409C"/>
    <w:rsid w:val="00584BDB"/>
    <w:rsid w:val="00586777"/>
    <w:rsid w:val="00587327"/>
    <w:rsid w:val="00587E6E"/>
    <w:rsid w:val="005918E7"/>
    <w:rsid w:val="00592BD5"/>
    <w:rsid w:val="00592E5B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39E2"/>
    <w:rsid w:val="005D630D"/>
    <w:rsid w:val="005E01CE"/>
    <w:rsid w:val="005E0913"/>
    <w:rsid w:val="005E114C"/>
    <w:rsid w:val="005E1BB0"/>
    <w:rsid w:val="005E37F7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4433"/>
    <w:rsid w:val="00696861"/>
    <w:rsid w:val="006970CE"/>
    <w:rsid w:val="006A0590"/>
    <w:rsid w:val="006A1EB1"/>
    <w:rsid w:val="006A39F8"/>
    <w:rsid w:val="006A5665"/>
    <w:rsid w:val="006B29BB"/>
    <w:rsid w:val="006B4869"/>
    <w:rsid w:val="006C043C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5178"/>
    <w:rsid w:val="00796567"/>
    <w:rsid w:val="007A2793"/>
    <w:rsid w:val="007A383E"/>
    <w:rsid w:val="007A59C9"/>
    <w:rsid w:val="007A7CC6"/>
    <w:rsid w:val="007B02D4"/>
    <w:rsid w:val="007B42FA"/>
    <w:rsid w:val="007B6324"/>
    <w:rsid w:val="007B7DE6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02E"/>
    <w:rsid w:val="007E04B2"/>
    <w:rsid w:val="007E2070"/>
    <w:rsid w:val="007E2A06"/>
    <w:rsid w:val="007E40B8"/>
    <w:rsid w:val="007E4E3A"/>
    <w:rsid w:val="007E6D0F"/>
    <w:rsid w:val="007F143E"/>
    <w:rsid w:val="007F2DB4"/>
    <w:rsid w:val="007F7D6F"/>
    <w:rsid w:val="00805464"/>
    <w:rsid w:val="00805E99"/>
    <w:rsid w:val="00810BE3"/>
    <w:rsid w:val="008116EF"/>
    <w:rsid w:val="00814E12"/>
    <w:rsid w:val="008155A8"/>
    <w:rsid w:val="00816D3E"/>
    <w:rsid w:val="00817411"/>
    <w:rsid w:val="00822EC1"/>
    <w:rsid w:val="00823543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6988"/>
    <w:rsid w:val="00860D94"/>
    <w:rsid w:val="00867FC8"/>
    <w:rsid w:val="008736F3"/>
    <w:rsid w:val="00881085"/>
    <w:rsid w:val="00882D43"/>
    <w:rsid w:val="00883084"/>
    <w:rsid w:val="00883807"/>
    <w:rsid w:val="0088435A"/>
    <w:rsid w:val="00885116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0C92"/>
    <w:rsid w:val="008C3833"/>
    <w:rsid w:val="008D1C01"/>
    <w:rsid w:val="008D252A"/>
    <w:rsid w:val="008D2F04"/>
    <w:rsid w:val="008E05FB"/>
    <w:rsid w:val="008E0721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08B5"/>
    <w:rsid w:val="00921B39"/>
    <w:rsid w:val="0092228B"/>
    <w:rsid w:val="00924872"/>
    <w:rsid w:val="00931D33"/>
    <w:rsid w:val="0093441A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62337"/>
    <w:rsid w:val="00963820"/>
    <w:rsid w:val="00963DEC"/>
    <w:rsid w:val="00967393"/>
    <w:rsid w:val="0097005A"/>
    <w:rsid w:val="00973E3D"/>
    <w:rsid w:val="00974890"/>
    <w:rsid w:val="0097526B"/>
    <w:rsid w:val="009778BD"/>
    <w:rsid w:val="009812AF"/>
    <w:rsid w:val="00981BAC"/>
    <w:rsid w:val="00981CF5"/>
    <w:rsid w:val="00983B2E"/>
    <w:rsid w:val="009842E0"/>
    <w:rsid w:val="00984BF3"/>
    <w:rsid w:val="00984E71"/>
    <w:rsid w:val="00986461"/>
    <w:rsid w:val="00997DC8"/>
    <w:rsid w:val="009A0A5D"/>
    <w:rsid w:val="009A0BB6"/>
    <w:rsid w:val="009A0C95"/>
    <w:rsid w:val="009A0FB4"/>
    <w:rsid w:val="009A1A37"/>
    <w:rsid w:val="009A1E53"/>
    <w:rsid w:val="009A36DB"/>
    <w:rsid w:val="009A4AA8"/>
    <w:rsid w:val="009A61E9"/>
    <w:rsid w:val="009A679C"/>
    <w:rsid w:val="009A78F3"/>
    <w:rsid w:val="009B10D3"/>
    <w:rsid w:val="009B35BC"/>
    <w:rsid w:val="009B454D"/>
    <w:rsid w:val="009B538A"/>
    <w:rsid w:val="009B6BF9"/>
    <w:rsid w:val="009C12C7"/>
    <w:rsid w:val="009C1B6C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5FBB"/>
    <w:rsid w:val="009F6120"/>
    <w:rsid w:val="009F6C77"/>
    <w:rsid w:val="00A01C0F"/>
    <w:rsid w:val="00A02235"/>
    <w:rsid w:val="00A03B2A"/>
    <w:rsid w:val="00A06FD3"/>
    <w:rsid w:val="00A13697"/>
    <w:rsid w:val="00A1448F"/>
    <w:rsid w:val="00A151DB"/>
    <w:rsid w:val="00A16830"/>
    <w:rsid w:val="00A2056C"/>
    <w:rsid w:val="00A22B51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EB4"/>
    <w:rsid w:val="00A9758C"/>
    <w:rsid w:val="00AA099F"/>
    <w:rsid w:val="00AA13B5"/>
    <w:rsid w:val="00AB0081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31CB"/>
    <w:rsid w:val="00B26EB0"/>
    <w:rsid w:val="00B26EE5"/>
    <w:rsid w:val="00B3144E"/>
    <w:rsid w:val="00B356DC"/>
    <w:rsid w:val="00B37A03"/>
    <w:rsid w:val="00B4102D"/>
    <w:rsid w:val="00B418CC"/>
    <w:rsid w:val="00B434FE"/>
    <w:rsid w:val="00B471E9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705B4"/>
    <w:rsid w:val="00B70829"/>
    <w:rsid w:val="00B709C2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1D72"/>
    <w:rsid w:val="00B9336E"/>
    <w:rsid w:val="00B95FA9"/>
    <w:rsid w:val="00BA6E06"/>
    <w:rsid w:val="00BB1B0E"/>
    <w:rsid w:val="00BB45FA"/>
    <w:rsid w:val="00BB57FB"/>
    <w:rsid w:val="00BB5ACB"/>
    <w:rsid w:val="00BB5DE8"/>
    <w:rsid w:val="00BB6B41"/>
    <w:rsid w:val="00BB7592"/>
    <w:rsid w:val="00BC0EB4"/>
    <w:rsid w:val="00BC1596"/>
    <w:rsid w:val="00BC185D"/>
    <w:rsid w:val="00BC216C"/>
    <w:rsid w:val="00BC35F7"/>
    <w:rsid w:val="00BC360B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0E2"/>
    <w:rsid w:val="00C27672"/>
    <w:rsid w:val="00C33DE6"/>
    <w:rsid w:val="00C35E31"/>
    <w:rsid w:val="00C37CF7"/>
    <w:rsid w:val="00C41B29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56E1"/>
    <w:rsid w:val="00CF6C00"/>
    <w:rsid w:val="00CF6F35"/>
    <w:rsid w:val="00CF7E1D"/>
    <w:rsid w:val="00D00A3B"/>
    <w:rsid w:val="00D01919"/>
    <w:rsid w:val="00D01C6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270E2"/>
    <w:rsid w:val="00D36622"/>
    <w:rsid w:val="00D37BDD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7CAC"/>
    <w:rsid w:val="00DA2D25"/>
    <w:rsid w:val="00DA492A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C561E"/>
    <w:rsid w:val="00DD325D"/>
    <w:rsid w:val="00DD3F15"/>
    <w:rsid w:val="00DD7FB4"/>
    <w:rsid w:val="00DE2588"/>
    <w:rsid w:val="00DE2F73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097E"/>
    <w:rsid w:val="00E5356D"/>
    <w:rsid w:val="00E53872"/>
    <w:rsid w:val="00E53973"/>
    <w:rsid w:val="00E54551"/>
    <w:rsid w:val="00E54B5D"/>
    <w:rsid w:val="00E55C1A"/>
    <w:rsid w:val="00E573D8"/>
    <w:rsid w:val="00E57565"/>
    <w:rsid w:val="00E57D46"/>
    <w:rsid w:val="00E6042A"/>
    <w:rsid w:val="00E622D5"/>
    <w:rsid w:val="00E62E40"/>
    <w:rsid w:val="00E6487C"/>
    <w:rsid w:val="00E64BA8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66A6"/>
    <w:rsid w:val="00E936B7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E49E6"/>
    <w:rsid w:val="00EF34C8"/>
    <w:rsid w:val="00F00F34"/>
    <w:rsid w:val="00F01FDE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270DF"/>
    <w:rsid w:val="00F327A0"/>
    <w:rsid w:val="00F35BE2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C3C"/>
    <w:rsid w:val="00F51080"/>
    <w:rsid w:val="00F53061"/>
    <w:rsid w:val="00F54B64"/>
    <w:rsid w:val="00F602B2"/>
    <w:rsid w:val="00F61EEE"/>
    <w:rsid w:val="00F64457"/>
    <w:rsid w:val="00F647A7"/>
    <w:rsid w:val="00F703D2"/>
    <w:rsid w:val="00F74022"/>
    <w:rsid w:val="00F7490A"/>
    <w:rsid w:val="00F76C24"/>
    <w:rsid w:val="00F80A2D"/>
    <w:rsid w:val="00F816B4"/>
    <w:rsid w:val="00F823A3"/>
    <w:rsid w:val="00F838A9"/>
    <w:rsid w:val="00F84229"/>
    <w:rsid w:val="00F84801"/>
    <w:rsid w:val="00F85CF1"/>
    <w:rsid w:val="00F87045"/>
    <w:rsid w:val="00F93962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ED053"/>
  <w15:chartTrackingRefBased/>
  <w15:docId w15:val="{E9FD5D14-F937-5647-84CA-930217B74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7DC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6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75</Words>
  <Characters>10693</Characters>
  <Application>Microsoft Office Word</Application>
  <DocSecurity>0</DocSecurity>
  <Lines>89</Lines>
  <Paragraphs>25</Paragraphs>
  <ScaleCrop>false</ScaleCrop>
  <Company/>
  <LinksUpToDate>false</LinksUpToDate>
  <CharactersWithSpaces>1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06T06:41:00Z</dcterms:created>
  <dcterms:modified xsi:type="dcterms:W3CDTF">2022-02-06T06:42:00Z</dcterms:modified>
</cp:coreProperties>
</file>